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194" w:rsidRDefault="00AC2194" w:rsidP="00AC219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C2194" w:rsidRDefault="004E4514" w:rsidP="000F711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1. </w:t>
      </w:r>
      <w:r>
        <w:rPr>
          <w:rFonts w:asciiTheme="majorBidi" w:hAnsiTheme="majorBidi" w:cstheme="majorBidi"/>
          <w:sz w:val="24"/>
          <w:szCs w:val="24"/>
        </w:rPr>
        <w:t xml:space="preserve">DSM-V criteria for conduct disorder and its corresponding questions from </w:t>
      </w:r>
      <w:r w:rsidRPr="009773AA">
        <w:rPr>
          <w:rFonts w:asciiTheme="majorBidi" w:hAnsiTheme="majorBidi" w:cstheme="majorBidi"/>
          <w:sz w:val="24"/>
          <w:szCs w:val="24"/>
        </w:rPr>
        <w:t>Semi-Structured Assessment for the Genetics of Alcoholism</w:t>
      </w:r>
      <w:r>
        <w:rPr>
          <w:rFonts w:asciiTheme="majorBidi" w:hAnsiTheme="majorBidi" w:cstheme="majorBidi"/>
          <w:sz w:val="24"/>
          <w:szCs w:val="24"/>
        </w:rPr>
        <w:t xml:space="preserve"> (SSAGA) questionnaire acquired by Human Connectome Project</w:t>
      </w:r>
      <w:r w:rsidR="000F7111">
        <w:rPr>
          <w:rFonts w:asciiTheme="majorBidi" w:hAnsiTheme="majorBidi" w:cstheme="majorBidi"/>
          <w:sz w:val="24"/>
          <w:szCs w:val="24"/>
        </w:rPr>
        <w:t xml:space="preserve"> (HCP)</w:t>
      </w:r>
      <w:r>
        <w:rPr>
          <w:rFonts w:asciiTheme="majorBidi" w:hAnsiTheme="majorBidi" w:cstheme="majorBidi"/>
          <w:sz w:val="24"/>
          <w:szCs w:val="24"/>
        </w:rPr>
        <w:t>. We identify subjects with prior history of conduct during their childhood (CC) with at least 3 out of 15 DSM-V conduct symptoms reported present for at least 6 months</w:t>
      </w:r>
      <w:r w:rsidR="000F7111">
        <w:rPr>
          <w:rFonts w:asciiTheme="majorBidi" w:hAnsiTheme="majorBidi" w:cstheme="majorBidi"/>
          <w:sz w:val="24"/>
          <w:szCs w:val="24"/>
        </w:rPr>
        <w:t xml:space="preserve">. “ASP TALLY SHEET PART A” from HCP’s SSAGA was used to identify the presence of the symptoms below for at least 6 months. </w:t>
      </w:r>
      <w:r w:rsidR="00013D17">
        <w:rPr>
          <w:rFonts w:asciiTheme="majorBidi" w:hAnsiTheme="majorBidi" w:cstheme="majorBidi"/>
          <w:sz w:val="24"/>
          <w:szCs w:val="24"/>
        </w:rPr>
        <w:t>Note the logical (OR and AND) options applied for each SSAGA questions to fully comply with DSM-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401"/>
        <w:gridCol w:w="1137"/>
        <w:gridCol w:w="4250"/>
      </w:tblGrid>
      <w:tr w:rsidR="00AC2194" w:rsidTr="008A70B1">
        <w:tc>
          <w:tcPr>
            <w:tcW w:w="562" w:type="dxa"/>
            <w:vAlign w:val="center"/>
          </w:tcPr>
          <w:p w:rsidR="00AC2194" w:rsidRPr="004E451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401" w:type="dxa"/>
            <w:vAlign w:val="center"/>
          </w:tcPr>
          <w:p w:rsidR="00AC2194" w:rsidRPr="004E451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SM-V Conduct Criteria</w:t>
            </w:r>
          </w:p>
        </w:tc>
        <w:tc>
          <w:tcPr>
            <w:tcW w:w="1137" w:type="dxa"/>
            <w:vAlign w:val="center"/>
          </w:tcPr>
          <w:p w:rsidR="00AC2194" w:rsidRPr="004E451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AGA Question No. of HCP</w:t>
            </w:r>
          </w:p>
        </w:tc>
        <w:tc>
          <w:tcPr>
            <w:tcW w:w="4250" w:type="dxa"/>
            <w:vAlign w:val="center"/>
          </w:tcPr>
          <w:p w:rsidR="00AC2194" w:rsidRPr="004E451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AGA Question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01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 bullies, threatens, or intimidate others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9</w:t>
            </w:r>
          </w:p>
        </w:tc>
        <w:tc>
          <w:tcPr>
            <w:tcW w:w="4250" w:type="dxa"/>
            <w:vAlign w:val="center"/>
          </w:tcPr>
          <w:p w:rsidR="00AC2194" w:rsidRPr="00013D17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Did people complain that you were </w:t>
            </w:r>
            <w:r w:rsidRPr="00013D17">
              <w:rPr>
                <w:rFonts w:asciiTheme="majorBidi" w:hAnsiTheme="majorBidi" w:cstheme="majorBidi"/>
                <w:sz w:val="24"/>
                <w:szCs w:val="24"/>
                <w:u w:val="single"/>
              </w:rPr>
              <w:t>often</w:t>
            </w: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 a bully, deliberately hurting, threatening, or being mean to other children?</w:t>
            </w:r>
          </w:p>
        </w:tc>
      </w:tr>
      <w:tr w:rsidR="00013D17" w:rsidTr="008A70B1">
        <w:trPr>
          <w:trHeight w:val="420"/>
        </w:trPr>
        <w:tc>
          <w:tcPr>
            <w:tcW w:w="562" w:type="dxa"/>
            <w:vMerge w:val="restart"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01" w:type="dxa"/>
            <w:vMerge w:val="restart"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 initiates physical fights</w:t>
            </w:r>
          </w:p>
        </w:tc>
        <w:tc>
          <w:tcPr>
            <w:tcW w:w="1137" w:type="dxa"/>
            <w:vMerge w:val="restart"/>
            <w:vAlign w:val="center"/>
          </w:tcPr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6</w:t>
            </w: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6B</w:t>
            </w: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Did you 3 or more times start physical fights </w:t>
            </w:r>
            <w:r w:rsidRPr="00013D17">
              <w:rPr>
                <w:rFonts w:asciiTheme="majorBidi" w:hAnsiTheme="majorBidi" w:cstheme="majorBidi"/>
                <w:sz w:val="24"/>
                <w:szCs w:val="24"/>
                <w:u w:val="single"/>
              </w:rPr>
              <w:t>with</w:t>
            </w: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 your brothers or sisters?</w:t>
            </w:r>
          </w:p>
        </w:tc>
      </w:tr>
      <w:tr w:rsidR="00013D17" w:rsidTr="008A70B1">
        <w:trPr>
          <w:trHeight w:val="396"/>
        </w:trPr>
        <w:tc>
          <w:tcPr>
            <w:tcW w:w="562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1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7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Did you 3 or more times start physical fights with persons </w:t>
            </w:r>
            <w:r w:rsidRPr="00013D17">
              <w:rPr>
                <w:rFonts w:asciiTheme="majorBidi" w:hAnsiTheme="majorBidi" w:cstheme="majorBidi"/>
                <w:sz w:val="24"/>
                <w:szCs w:val="24"/>
                <w:u w:val="single"/>
              </w:rPr>
              <w:t>other than</w:t>
            </w: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 your brothers and sisters?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01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s used a weapon that can cause serious physical harm to others (e.g., a bat, brick, broken bottle, knife, gun)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20</w:t>
            </w:r>
          </w:p>
        </w:tc>
        <w:tc>
          <w:tcPr>
            <w:tcW w:w="4250" w:type="dxa"/>
            <w:vAlign w:val="center"/>
          </w:tcPr>
          <w:p w:rsidR="00AC2194" w:rsidRPr="00013D17" w:rsidRDefault="008A70B1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ever use a weapon like a stick, gun, or a knife to injure someone (other than in combat or as part of your job)?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401" w:type="dxa"/>
            <w:vAlign w:val="center"/>
          </w:tcPr>
          <w:p w:rsidR="00AC2194" w:rsidRP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as been physically cruel to people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9</w:t>
            </w:r>
          </w:p>
        </w:tc>
        <w:tc>
          <w:tcPr>
            <w:tcW w:w="4250" w:type="dxa"/>
            <w:vAlign w:val="center"/>
          </w:tcPr>
          <w:p w:rsidR="00AC2194" w:rsidRPr="00013D17" w:rsidRDefault="008A70B1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(Outside of fighting) have you ever physically injured anyone on purpose?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01" w:type="dxa"/>
            <w:vAlign w:val="center"/>
          </w:tcPr>
          <w:p w:rsidR="00AC2194" w:rsidRP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as been physically cruel to animals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0</w:t>
            </w:r>
          </w:p>
        </w:tc>
        <w:tc>
          <w:tcPr>
            <w:tcW w:w="4250" w:type="dxa"/>
            <w:vAlign w:val="center"/>
          </w:tcPr>
          <w:p w:rsidR="00AC2194" w:rsidRPr="00013D17" w:rsidRDefault="008A70B1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ever hurt or injure a pet or any other animal on purpose?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401" w:type="dxa"/>
            <w:vAlign w:val="center"/>
          </w:tcPr>
          <w:p w:rsidR="00AC2194" w:rsidRP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has stolen while confronting a victim (e.g., mugging, purse </w:t>
            </w: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lastRenderedPageBreak/>
              <w:t>snatching, extortion, armed robbery)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S16</w:t>
            </w:r>
          </w:p>
        </w:tc>
        <w:tc>
          <w:tcPr>
            <w:tcW w:w="4250" w:type="dxa"/>
            <w:vAlign w:val="center"/>
          </w:tcPr>
          <w:p w:rsidR="00AC2194" w:rsidRPr="00013D17" w:rsidRDefault="008A70B1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Have you ever taken money or property from someone else by threatening them </w:t>
            </w:r>
            <w:r w:rsidRPr="00013D1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r using force, like snatching a purse or robbing them?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</w:t>
            </w:r>
          </w:p>
        </w:tc>
        <w:tc>
          <w:tcPr>
            <w:tcW w:w="3401" w:type="dxa"/>
            <w:vAlign w:val="center"/>
          </w:tcPr>
          <w:p w:rsidR="00AC2194" w:rsidRP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has forced someone into sexual activity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21</w:t>
            </w:r>
          </w:p>
        </w:tc>
        <w:tc>
          <w:tcPr>
            <w:tcW w:w="4250" w:type="dxa"/>
            <w:vAlign w:val="center"/>
          </w:tcPr>
          <w:p w:rsidR="00AC2194" w:rsidRPr="00013D17" w:rsidRDefault="008A70B1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Have you ever forced anyone into any sexual activity?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401" w:type="dxa"/>
            <w:vAlign w:val="center"/>
          </w:tcPr>
          <w:p w:rsidR="00AC2194" w:rsidRP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as deliberately engaged in fire setting with the intention of causing serious damage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7</w:t>
            </w:r>
          </w:p>
        </w:tc>
        <w:tc>
          <w:tcPr>
            <w:tcW w:w="4250" w:type="dxa"/>
            <w:vAlign w:val="center"/>
          </w:tcPr>
          <w:p w:rsidR="00AC2194" w:rsidRPr="00013D17" w:rsidRDefault="008A70B1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ever deliberately set fires you were not supposed to?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401" w:type="dxa"/>
            <w:vAlign w:val="center"/>
          </w:tcPr>
          <w:p w:rsidR="00AC2194" w:rsidRP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as deliberately destroyed others’ property (other than by fire setting)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8</w:t>
            </w:r>
          </w:p>
        </w:tc>
        <w:tc>
          <w:tcPr>
            <w:tcW w:w="4250" w:type="dxa"/>
            <w:vAlign w:val="center"/>
          </w:tcPr>
          <w:p w:rsidR="008A70B1" w:rsidRPr="00013D17" w:rsidRDefault="008A70B1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Have you ever damaged someone's property on purpose </w:t>
            </w:r>
          </w:p>
          <w:p w:rsidR="00AC2194" w:rsidRPr="00013D17" w:rsidRDefault="008A70B1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(other than by fire setting)?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01" w:type="dxa"/>
            <w:vAlign w:val="center"/>
          </w:tcPr>
          <w:p w:rsidR="00AC2194" w:rsidRP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as broken into someone else’s house, building, or car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5</w:t>
            </w:r>
          </w:p>
        </w:tc>
        <w:tc>
          <w:tcPr>
            <w:tcW w:w="4250" w:type="dxa"/>
            <w:vAlign w:val="center"/>
          </w:tcPr>
          <w:p w:rsidR="00AC2194" w:rsidRPr="00013D17" w:rsidRDefault="008A70B1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ever break into someone else's home, car, or building (not because you were locked out)?</w:t>
            </w:r>
          </w:p>
        </w:tc>
      </w:tr>
      <w:tr w:rsidR="00AC2194" w:rsidTr="008A70B1">
        <w:tc>
          <w:tcPr>
            <w:tcW w:w="562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401" w:type="dxa"/>
            <w:vAlign w:val="center"/>
          </w:tcPr>
          <w:p w:rsidR="00AC2194" w:rsidRP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often lies to obtain goods or favors or to avoid obligations (i.e., “cons” others)</w:t>
            </w:r>
          </w:p>
        </w:tc>
        <w:tc>
          <w:tcPr>
            <w:tcW w:w="1137" w:type="dxa"/>
            <w:vAlign w:val="center"/>
          </w:tcPr>
          <w:p w:rsidR="00AC2194" w:rsidRDefault="00AC2194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1a</w:t>
            </w:r>
          </w:p>
        </w:tc>
        <w:tc>
          <w:tcPr>
            <w:tcW w:w="4250" w:type="dxa"/>
            <w:vAlign w:val="center"/>
          </w:tcPr>
          <w:p w:rsidR="00AC2194" w:rsidRPr="00013D17" w:rsidRDefault="008A70B1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often lie to get your own way, or to get out of trouble?</w:t>
            </w:r>
          </w:p>
        </w:tc>
      </w:tr>
      <w:tr w:rsidR="00013D17" w:rsidTr="008A70B1">
        <w:trPr>
          <w:trHeight w:val="828"/>
        </w:trPr>
        <w:tc>
          <w:tcPr>
            <w:tcW w:w="562" w:type="dxa"/>
            <w:vMerge w:val="restart"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401" w:type="dxa"/>
            <w:vMerge w:val="restart"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as stolen items of nontrivial value without confronting a victim (e.g., shoplifting, but without breaking and entering; forgery)</w:t>
            </w:r>
          </w:p>
        </w:tc>
        <w:tc>
          <w:tcPr>
            <w:tcW w:w="1137" w:type="dxa"/>
            <w:vMerge w:val="restart"/>
            <w:vAlign w:val="center"/>
          </w:tcPr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4</w:t>
            </w: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4b</w:t>
            </w: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4d</w:t>
            </w: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more than once steal money or things from your family, friends, or relatives?  COUNT ONLY IF MORE THAN A FEW DOLLARS.</w:t>
            </w:r>
          </w:p>
        </w:tc>
      </w:tr>
      <w:tr w:rsidR="00013D17" w:rsidTr="008A70B1">
        <w:trPr>
          <w:trHeight w:val="492"/>
        </w:trPr>
        <w:tc>
          <w:tcPr>
            <w:tcW w:w="562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1" w:type="dxa"/>
            <w:vMerge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more than once steal or shoplift from stores or from other people?  (NO CONFRONTATION)</w:t>
            </w:r>
          </w:p>
        </w:tc>
      </w:tr>
      <w:tr w:rsidR="00013D17" w:rsidTr="008A70B1">
        <w:trPr>
          <w:trHeight w:val="732"/>
        </w:trPr>
        <w:tc>
          <w:tcPr>
            <w:tcW w:w="562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1" w:type="dxa"/>
            <w:vMerge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more than once forge anyone's signature on a check or use someone’s credit card without permission?</w:t>
            </w:r>
          </w:p>
        </w:tc>
      </w:tr>
      <w:tr w:rsidR="00013D17" w:rsidTr="008A70B1">
        <w:trPr>
          <w:trHeight w:val="588"/>
        </w:trPr>
        <w:tc>
          <w:tcPr>
            <w:tcW w:w="562" w:type="dxa"/>
            <w:vMerge w:val="restart"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401" w:type="dxa"/>
            <w:vMerge w:val="restart"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ften stays out at night despite parental prohibitions, beginning before age 13 years</w:t>
            </w:r>
          </w:p>
        </w:tc>
        <w:tc>
          <w:tcPr>
            <w:tcW w:w="1137" w:type="dxa"/>
            <w:vMerge w:val="restart"/>
            <w:vAlign w:val="center"/>
          </w:tcPr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4</w:t>
            </w: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</w:p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S_ao4</w:t>
            </w: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d you ever stay out late at night without permission, either for 2 or more hours after the curfew your parents set or all night without permission?</w:t>
            </w:r>
          </w:p>
        </w:tc>
      </w:tr>
      <w:tr w:rsidR="00013D17" w:rsidTr="008A70B1">
        <w:trPr>
          <w:trHeight w:val="648"/>
        </w:trPr>
        <w:tc>
          <w:tcPr>
            <w:tcW w:w="562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1" w:type="dxa"/>
            <w:vMerge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How old were you the first time? &lt;13</w:t>
            </w:r>
          </w:p>
        </w:tc>
      </w:tr>
      <w:tr w:rsidR="00013D17" w:rsidTr="00013D17">
        <w:trPr>
          <w:trHeight w:val="1068"/>
        </w:trPr>
        <w:tc>
          <w:tcPr>
            <w:tcW w:w="562" w:type="dxa"/>
            <w:vMerge w:val="restart"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4</w:t>
            </w:r>
          </w:p>
        </w:tc>
        <w:tc>
          <w:tcPr>
            <w:tcW w:w="3401" w:type="dxa"/>
            <w:vMerge w:val="restart"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has run away from home overnight at least twice while living in parental or parental surrogate home (or once without returning for a lengthy period)</w:t>
            </w:r>
          </w:p>
        </w:tc>
        <w:tc>
          <w:tcPr>
            <w:tcW w:w="1137" w:type="dxa"/>
            <w:vMerge w:val="restart"/>
          </w:tcPr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3</w:t>
            </w:r>
          </w:p>
          <w:p w:rsidR="00013D17" w:rsidRDefault="00013D17" w:rsidP="00013D1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AS3b</w:t>
            </w: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3C</w:t>
            </w: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  <w:p w:rsidR="00013D17" w:rsidRDefault="00013D17" w:rsidP="00013D1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3C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ever run away from home overnight?</w:t>
            </w:r>
          </w:p>
        </w:tc>
      </w:tr>
      <w:tr w:rsidR="00013D17" w:rsidTr="008A70B1">
        <w:trPr>
          <w:trHeight w:val="744"/>
        </w:trPr>
        <w:tc>
          <w:tcPr>
            <w:tcW w:w="562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1" w:type="dxa"/>
            <w:vMerge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Did you run away overnight more than once?</w:t>
            </w:r>
          </w:p>
        </w:tc>
      </w:tr>
      <w:tr w:rsidR="00013D17" w:rsidTr="00404CD6">
        <w:trPr>
          <w:trHeight w:val="900"/>
        </w:trPr>
        <w:tc>
          <w:tcPr>
            <w:tcW w:w="562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1" w:type="dxa"/>
            <w:vMerge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After you ran away, did you return home?</w:t>
            </w:r>
          </w:p>
        </w:tc>
      </w:tr>
      <w:tr w:rsidR="00013D17" w:rsidTr="008A70B1">
        <w:trPr>
          <w:trHeight w:val="330"/>
        </w:trPr>
        <w:tc>
          <w:tcPr>
            <w:tcW w:w="562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1" w:type="dxa"/>
            <w:vMerge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When you ran away, how long did you stay away from home?  CHECK TALLY </w:t>
            </w:r>
            <w:r w:rsidRPr="00013D17">
              <w:rPr>
                <w:rFonts w:asciiTheme="majorBidi" w:hAnsiTheme="majorBidi" w:cstheme="majorBidi"/>
                <w:sz w:val="24"/>
                <w:szCs w:val="24"/>
              </w:rPr>
              <w:t>IF AWAY FOR 7 OR MORE DAYS</w:t>
            </w:r>
          </w:p>
        </w:tc>
      </w:tr>
      <w:tr w:rsidR="00013D17" w:rsidTr="008A70B1">
        <w:trPr>
          <w:trHeight w:val="708"/>
        </w:trPr>
        <w:tc>
          <w:tcPr>
            <w:tcW w:w="562" w:type="dxa"/>
            <w:vMerge w:val="restart"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401" w:type="dxa"/>
            <w:vMerge w:val="restart"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219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is often truant from school, beginning before age 13 years</w:t>
            </w:r>
          </w:p>
        </w:tc>
        <w:tc>
          <w:tcPr>
            <w:tcW w:w="1137" w:type="dxa"/>
            <w:vMerge w:val="restart"/>
            <w:vAlign w:val="center"/>
          </w:tcPr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1</w:t>
            </w: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3b</w:t>
            </w: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Except for your senior year in high school, did you ever play hooky from school for an</w:t>
            </w: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13D17">
              <w:rPr>
                <w:rFonts w:asciiTheme="majorBidi" w:hAnsiTheme="majorBidi" w:cstheme="majorBidi"/>
                <w:sz w:val="24"/>
                <w:szCs w:val="24"/>
              </w:rPr>
              <w:t xml:space="preserve">entire day? </w:t>
            </w:r>
          </w:p>
        </w:tc>
      </w:tr>
      <w:tr w:rsidR="00013D17" w:rsidTr="008A70B1">
        <w:trPr>
          <w:trHeight w:val="432"/>
        </w:trPr>
        <w:tc>
          <w:tcPr>
            <w:tcW w:w="562" w:type="dxa"/>
            <w:vMerge/>
            <w:vAlign w:val="center"/>
          </w:tcPr>
          <w:p w:rsid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1" w:type="dxa"/>
            <w:vMerge/>
            <w:vAlign w:val="center"/>
          </w:tcPr>
          <w:p w:rsidR="00013D17" w:rsidRPr="00AC2194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7" w:type="dxa"/>
            <w:vMerge/>
            <w:vAlign w:val="center"/>
          </w:tcPr>
          <w:p w:rsidR="00013D17" w:rsidRDefault="00013D17" w:rsidP="008A70B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0" w:type="dxa"/>
            <w:vAlign w:val="center"/>
          </w:tcPr>
          <w:p w:rsidR="00013D17" w:rsidRPr="00013D17" w:rsidRDefault="00013D17" w:rsidP="00AC219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3D17">
              <w:rPr>
                <w:rFonts w:asciiTheme="majorBidi" w:hAnsiTheme="majorBidi" w:cstheme="majorBidi"/>
                <w:sz w:val="24"/>
                <w:szCs w:val="24"/>
              </w:rPr>
              <w:t>How old were you the first time you played hooky twice in one year?  MARK TALLY IF AGE ONSET BEFORE 13.</w:t>
            </w:r>
          </w:p>
        </w:tc>
      </w:tr>
    </w:tbl>
    <w:p w:rsidR="00AC2194" w:rsidRDefault="00AC2194" w:rsidP="00AC219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C2194" w:rsidRDefault="00AC2194" w:rsidP="004E451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E4514" w:rsidRDefault="004E4514" w:rsidP="007461A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34D" w:rsidRDefault="007E734D" w:rsidP="007461A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34D" w:rsidRDefault="007E734D" w:rsidP="007461A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B0735" w:rsidRDefault="00FB0735" w:rsidP="007461A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B0735" w:rsidRDefault="00FB0735" w:rsidP="007461A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B0735" w:rsidRDefault="00FB0735" w:rsidP="007461A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B0735" w:rsidRDefault="00FB0735" w:rsidP="007461A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6F1FE9" w:rsidRDefault="004E4514" w:rsidP="007461A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</w:t>
      </w:r>
      <w:r w:rsidR="00B43072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43072">
        <w:rPr>
          <w:rFonts w:asciiTheme="majorBidi" w:hAnsiTheme="majorBidi" w:cstheme="majorBidi"/>
          <w:sz w:val="24"/>
          <w:szCs w:val="24"/>
        </w:rPr>
        <w:t xml:space="preserve"> </w:t>
      </w:r>
      <w:r w:rsidR="00D356E2">
        <w:rPr>
          <w:rFonts w:asciiTheme="majorBidi" w:hAnsiTheme="majorBidi" w:cstheme="majorBidi"/>
          <w:sz w:val="24"/>
          <w:szCs w:val="24"/>
        </w:rPr>
        <w:t>C</w:t>
      </w:r>
      <w:r w:rsidR="00B43072">
        <w:rPr>
          <w:rFonts w:asciiTheme="majorBidi" w:hAnsiTheme="majorBidi" w:cstheme="majorBidi"/>
          <w:sz w:val="24"/>
          <w:szCs w:val="24"/>
        </w:rPr>
        <w:t xml:space="preserve">ortical thickness </w:t>
      </w:r>
      <w:r w:rsidR="00D356E2">
        <w:rPr>
          <w:rFonts w:asciiTheme="majorBidi" w:hAnsiTheme="majorBidi" w:cstheme="majorBidi"/>
          <w:sz w:val="24"/>
          <w:szCs w:val="24"/>
        </w:rPr>
        <w:t xml:space="preserve">measures </w:t>
      </w:r>
      <w:r w:rsidR="007D3C03">
        <w:rPr>
          <w:rFonts w:asciiTheme="majorBidi" w:hAnsiTheme="majorBidi" w:cstheme="majorBidi"/>
          <w:sz w:val="24"/>
          <w:szCs w:val="24"/>
        </w:rPr>
        <w:t xml:space="preserve">shown </w:t>
      </w:r>
      <w:r w:rsidR="00D356E2">
        <w:rPr>
          <w:rFonts w:asciiTheme="majorBidi" w:hAnsiTheme="majorBidi" w:cstheme="majorBidi"/>
          <w:sz w:val="24"/>
          <w:szCs w:val="24"/>
        </w:rPr>
        <w:t xml:space="preserve">as </w:t>
      </w:r>
      <w:r w:rsidR="007D3C03">
        <w:rPr>
          <w:rFonts w:asciiTheme="majorBidi" w:hAnsiTheme="majorBidi" w:cstheme="majorBidi"/>
          <w:sz w:val="24"/>
          <w:szCs w:val="24"/>
        </w:rPr>
        <w:t>millimeters (mean (SD))</w:t>
      </w:r>
      <w:r w:rsidR="00D356E2">
        <w:rPr>
          <w:rFonts w:asciiTheme="majorBidi" w:hAnsiTheme="majorBidi" w:cstheme="majorBidi"/>
          <w:sz w:val="24"/>
          <w:szCs w:val="24"/>
        </w:rPr>
        <w:t xml:space="preserve"> </w:t>
      </w:r>
      <w:r w:rsidR="00B43072">
        <w:rPr>
          <w:rFonts w:asciiTheme="majorBidi" w:hAnsiTheme="majorBidi" w:cstheme="majorBidi"/>
          <w:sz w:val="24"/>
          <w:szCs w:val="24"/>
        </w:rPr>
        <w:t xml:space="preserve">based on Desikan-Killiany Atlas. </w:t>
      </w:r>
      <w:r w:rsidR="00D356E2">
        <w:rPr>
          <w:rFonts w:asciiTheme="majorBidi" w:hAnsiTheme="majorBidi" w:cstheme="majorBidi"/>
          <w:i/>
          <w:iCs/>
          <w:sz w:val="24"/>
          <w:szCs w:val="24"/>
        </w:rPr>
        <w:t>p-</w:t>
      </w:r>
      <w:r w:rsidR="00D356E2">
        <w:rPr>
          <w:rFonts w:asciiTheme="majorBidi" w:hAnsiTheme="majorBidi" w:cstheme="majorBidi"/>
          <w:sz w:val="24"/>
          <w:szCs w:val="24"/>
        </w:rPr>
        <w:t xml:space="preserve">values </w:t>
      </w:r>
      <w:r w:rsidR="007D3C03">
        <w:rPr>
          <w:rFonts w:asciiTheme="majorBidi" w:hAnsiTheme="majorBidi" w:cstheme="majorBidi"/>
          <w:sz w:val="24"/>
          <w:szCs w:val="24"/>
        </w:rPr>
        <w:t xml:space="preserve">are </w:t>
      </w:r>
      <w:r w:rsidR="00D356E2">
        <w:rPr>
          <w:rFonts w:asciiTheme="majorBidi" w:hAnsiTheme="majorBidi" w:cstheme="majorBidi"/>
          <w:sz w:val="24"/>
          <w:szCs w:val="24"/>
        </w:rPr>
        <w:t xml:space="preserve">for a general linear model to identify differences between </w:t>
      </w:r>
      <w:r w:rsidR="007D3C03">
        <w:rPr>
          <w:rFonts w:asciiTheme="majorBidi" w:hAnsiTheme="majorBidi" w:cstheme="majorBidi"/>
          <w:sz w:val="24"/>
          <w:szCs w:val="24"/>
        </w:rPr>
        <w:t>groups</w:t>
      </w:r>
      <w:r w:rsidR="007461A0">
        <w:rPr>
          <w:rFonts w:asciiTheme="majorBidi" w:hAnsiTheme="majorBidi" w:cstheme="majorBidi"/>
          <w:sz w:val="24"/>
          <w:szCs w:val="24"/>
        </w:rPr>
        <w:t xml:space="preserve">, with subjects age and </w:t>
      </w:r>
      <w:r w:rsidR="00D356E2">
        <w:rPr>
          <w:rFonts w:asciiTheme="majorBidi" w:hAnsiTheme="majorBidi" w:cstheme="majorBidi"/>
          <w:sz w:val="24"/>
          <w:szCs w:val="24"/>
        </w:rPr>
        <w:t xml:space="preserve">gender as covariates. </w:t>
      </w:r>
      <w:r w:rsidR="00B43072" w:rsidRPr="00D356E2">
        <w:rPr>
          <w:rFonts w:asciiTheme="majorBidi" w:hAnsiTheme="majorBidi" w:cstheme="majorBidi"/>
          <w:sz w:val="24"/>
          <w:szCs w:val="24"/>
        </w:rPr>
        <w:t>CC</w:t>
      </w:r>
      <w:r w:rsidR="00B43072">
        <w:rPr>
          <w:rFonts w:asciiTheme="majorBidi" w:hAnsiTheme="majorBidi" w:cstheme="majorBidi"/>
          <w:sz w:val="24"/>
          <w:szCs w:val="24"/>
        </w:rPr>
        <w:t xml:space="preserve"> = Childhood Conduct history, HC</w:t>
      </w:r>
      <w:r w:rsidR="007D3C03">
        <w:rPr>
          <w:rFonts w:asciiTheme="majorBidi" w:hAnsiTheme="majorBidi" w:cstheme="majorBidi"/>
          <w:sz w:val="24"/>
          <w:szCs w:val="24"/>
        </w:rPr>
        <w:t xml:space="preserve"> = No Childhood Conduct History</w:t>
      </w:r>
      <w:r w:rsidR="007C0F7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7"/>
        <w:gridCol w:w="991"/>
        <w:gridCol w:w="1004"/>
        <w:gridCol w:w="2114"/>
        <w:gridCol w:w="1984"/>
      </w:tblGrid>
      <w:tr w:rsidR="00D356E2" w:rsidRPr="007C0F7F" w:rsidTr="007461A0">
        <w:trPr>
          <w:trHeight w:val="288"/>
        </w:trPr>
        <w:tc>
          <w:tcPr>
            <w:tcW w:w="3257" w:type="dxa"/>
            <w:noWrap/>
            <w:hideMark/>
          </w:tcPr>
          <w:p w:rsidR="00D356E2" w:rsidRPr="007C0F7F" w:rsidRDefault="00491C9A" w:rsidP="007C0F7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rtical Parcellation</w:t>
            </w:r>
          </w:p>
        </w:tc>
        <w:tc>
          <w:tcPr>
            <w:tcW w:w="991" w:type="dxa"/>
          </w:tcPr>
          <w:p w:rsidR="00D356E2" w:rsidRDefault="00D356E2" w:rsidP="007C0F7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C</w:t>
            </w:r>
          </w:p>
          <w:p w:rsidR="001D5307" w:rsidRPr="007C0F7F" w:rsidRDefault="001D5307" w:rsidP="007461A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(n = </w:t>
            </w:r>
            <w:r w:rsidR="007461A0">
              <w:rPr>
                <w:rFonts w:asciiTheme="majorBidi" w:hAnsiTheme="majorBidi" w:cstheme="majorBidi"/>
                <w:sz w:val="24"/>
                <w:szCs w:val="24"/>
              </w:rPr>
              <w:t>1166</w:t>
            </w:r>
            <w:r w:rsidR="002721E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04" w:type="dxa"/>
            <w:noWrap/>
          </w:tcPr>
          <w:p w:rsidR="00D356E2" w:rsidRDefault="00D356E2" w:rsidP="007C0F7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C</w:t>
            </w:r>
          </w:p>
          <w:p w:rsidR="002721E1" w:rsidRPr="007C0F7F" w:rsidRDefault="002721E1" w:rsidP="007461A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(n = </w:t>
            </w:r>
            <w:r w:rsidR="007461A0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14" w:type="dxa"/>
            <w:noWrap/>
            <w:hideMark/>
          </w:tcPr>
          <w:p w:rsidR="00D356E2" w:rsidRPr="007C0F7F" w:rsidRDefault="00491C9A" w:rsidP="007C0F7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="00D356E2" w:rsidRPr="007C0F7F">
              <w:rPr>
                <w:rFonts w:asciiTheme="majorBidi" w:hAnsiTheme="majorBidi" w:cstheme="majorBidi"/>
                <w:sz w:val="24"/>
                <w:szCs w:val="24"/>
              </w:rPr>
              <w:t xml:space="preserve">ncorrected </w:t>
            </w:r>
            <w:r w:rsidR="00D356E2" w:rsidRPr="007C0F7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="00D356E2" w:rsidRPr="007C0F7F"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984" w:type="dxa"/>
            <w:noWrap/>
            <w:hideMark/>
          </w:tcPr>
          <w:p w:rsidR="00D356E2" w:rsidRPr="007C0F7F" w:rsidRDefault="00D356E2" w:rsidP="007C0F7F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 xml:space="preserve">Benjamini-Hochberg Corrected </w:t>
            </w:r>
            <w:r w:rsidRPr="007C0F7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bank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superior temporal sulcu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8 (0.14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8 (0.14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69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87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caud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ant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cingulat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9 (0.17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9 (0.2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52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caud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midd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3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5 (0.1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28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cuneu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08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08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749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entorhin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29 (0.24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31 (0.27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87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front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pol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4 (0.2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2 (0.2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31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fusiform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8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7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28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inf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parie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7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8 (0.1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3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inf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empo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94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95 (0.13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88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Insula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6 (0.15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7 (0.14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496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isthmu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cingulat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28 (0.3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28 (0.29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93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late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occipi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29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30 (0.1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81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late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orbito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1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1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47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lingu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17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17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83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medi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orbito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7 (0.15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7 (0.14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427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87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midd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empo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98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97 (0.13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41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paracent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5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4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415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parahippocamp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2 (0.26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9 (0.26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2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eft parsoperculari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8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9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42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pa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orbitali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8 (0.15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8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138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pa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riangulari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3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3 (0.1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51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87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pericalcarin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00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1.98 (0.13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4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postcent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21 (0.1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23 (0.1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121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post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cingulat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6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4 (0.18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103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precent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3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6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59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precuneu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2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3 (0.1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59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rost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ant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cingulat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3 (0.18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3 (0.17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33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87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rost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midd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7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8 (0.1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65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sup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4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4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77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sup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parie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29 (0.1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28 (0.09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08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sup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empo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9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8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65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supramargin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5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6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06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tempo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pol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42 (0.27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36 (0.27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92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Left transver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empo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6 (0.17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0 (0.16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40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 xml:space="preserve">Righ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anks of superior temporal sulcu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9 (0.14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7 (0.13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173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caud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ant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cingulat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2 (0.2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3 (0.26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726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caud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midd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5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7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65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cuneu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09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08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07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entorhin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42 (0.24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43 (0.3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66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front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pol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6 (0.2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3 (0.2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79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fusiform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90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92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96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inf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parie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5 (0.1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5 (0.09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7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ight inf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empo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97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0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776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Insula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1 (0.14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1 (0.16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44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isthmu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cingulat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32 (0.17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31 (0.17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67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late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occipi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34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35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38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late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orbito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3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2 (0.14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73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lingu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19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19 (0.14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5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medi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orbito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4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5 (0.15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34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midd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empo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5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8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8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aracent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8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9 (0.13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199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arahippocamp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0 (0.2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6 (0.23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734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a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operculari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2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5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25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a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orbitali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4 (0.15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2 (0.14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0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a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riangulari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9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4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113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ericalcarin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00 (0.12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1.99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0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ostcent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24 (0.1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25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119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ost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cingulat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3 (0.15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5 (0.16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64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recent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3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4 (0.14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154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precuneus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5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4 (0.10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29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rost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ant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cingulat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1 (0.2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06 (0.18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77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rost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midd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59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60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55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sup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fron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7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87 (0.12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2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sup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pariet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32 (0.1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33 (0.09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43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sup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empo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94 (0.13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97 (0.14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11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supramargin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0 (0.11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0 (0.11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52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t>Right tempor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pole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65 (0.30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3.61 (0.35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30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  <w:tr w:rsidR="00DD1D30" w:rsidRPr="007C0F7F" w:rsidTr="00DD1D30">
        <w:trPr>
          <w:trHeight w:val="288"/>
        </w:trPr>
        <w:tc>
          <w:tcPr>
            <w:tcW w:w="3257" w:type="dxa"/>
            <w:noWrap/>
            <w:hideMark/>
          </w:tcPr>
          <w:p w:rsidR="00DD1D30" w:rsidRPr="007C0F7F" w:rsidRDefault="00DD1D30" w:rsidP="00DD1D30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C0F7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ight transver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C0F7F">
              <w:rPr>
                <w:rFonts w:asciiTheme="majorBidi" w:hAnsiTheme="majorBidi" w:cstheme="majorBidi"/>
                <w:sz w:val="24"/>
                <w:szCs w:val="24"/>
              </w:rPr>
              <w:t>temporal</w:t>
            </w:r>
          </w:p>
        </w:tc>
        <w:tc>
          <w:tcPr>
            <w:tcW w:w="991" w:type="dxa"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4 (0.17)</w:t>
            </w:r>
          </w:p>
        </w:tc>
        <w:tc>
          <w:tcPr>
            <w:tcW w:w="1004" w:type="dxa"/>
            <w:noWrap/>
            <w:vAlign w:val="center"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2.73 (0.17)</w:t>
            </w:r>
          </w:p>
        </w:tc>
        <w:tc>
          <w:tcPr>
            <w:tcW w:w="211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717</w:t>
            </w:r>
          </w:p>
        </w:tc>
        <w:tc>
          <w:tcPr>
            <w:tcW w:w="1984" w:type="dxa"/>
            <w:noWrap/>
            <w:vAlign w:val="center"/>
            <w:hideMark/>
          </w:tcPr>
          <w:p w:rsidR="00DD1D30" w:rsidRPr="007461A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461A0">
              <w:rPr>
                <w:rFonts w:asciiTheme="majorBidi" w:hAnsiTheme="majorBidi" w:cstheme="majorBidi"/>
                <w:color w:val="000000"/>
              </w:rPr>
              <w:t>0.960</w:t>
            </w:r>
          </w:p>
        </w:tc>
      </w:tr>
    </w:tbl>
    <w:p w:rsidR="00B43072" w:rsidRDefault="00B43072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96800" w:rsidRDefault="00396800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96800" w:rsidRDefault="00396800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96800" w:rsidRDefault="00396800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96800" w:rsidRDefault="00396800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1C9A" w:rsidRDefault="004E4514" w:rsidP="0039680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</w:t>
      </w:r>
      <w:r w:rsidR="00491C9A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91C9A">
        <w:rPr>
          <w:rFonts w:asciiTheme="majorBidi" w:hAnsiTheme="majorBidi" w:cstheme="majorBidi"/>
          <w:sz w:val="24"/>
          <w:szCs w:val="24"/>
        </w:rPr>
        <w:t xml:space="preserve"> </w:t>
      </w:r>
      <w:r w:rsidR="00816584">
        <w:rPr>
          <w:rFonts w:asciiTheme="majorBidi" w:hAnsiTheme="majorBidi" w:cstheme="majorBidi"/>
          <w:sz w:val="24"/>
          <w:szCs w:val="24"/>
        </w:rPr>
        <w:t>Volume</w:t>
      </w:r>
      <w:r w:rsidR="00491C9A">
        <w:rPr>
          <w:rFonts w:asciiTheme="majorBidi" w:hAnsiTheme="majorBidi" w:cstheme="majorBidi"/>
          <w:sz w:val="24"/>
          <w:szCs w:val="24"/>
        </w:rPr>
        <w:t xml:space="preserve"> measures shown as </w:t>
      </w:r>
      <w:r w:rsidR="00816584">
        <w:rPr>
          <w:rFonts w:asciiTheme="majorBidi" w:hAnsiTheme="majorBidi" w:cstheme="majorBidi"/>
          <w:sz w:val="24"/>
          <w:szCs w:val="24"/>
        </w:rPr>
        <w:t xml:space="preserve">cubic </w:t>
      </w:r>
      <w:r w:rsidR="00491C9A">
        <w:rPr>
          <w:rFonts w:asciiTheme="majorBidi" w:hAnsiTheme="majorBidi" w:cstheme="majorBidi"/>
          <w:sz w:val="24"/>
          <w:szCs w:val="24"/>
        </w:rPr>
        <w:t xml:space="preserve">millimeters (mean (SD)) based on Desikan-Killiany Atlas. </w:t>
      </w:r>
      <w:r w:rsidR="00491C9A">
        <w:rPr>
          <w:rFonts w:asciiTheme="majorBidi" w:hAnsiTheme="majorBidi" w:cstheme="majorBidi"/>
          <w:i/>
          <w:iCs/>
          <w:sz w:val="24"/>
          <w:szCs w:val="24"/>
        </w:rPr>
        <w:t>p-</w:t>
      </w:r>
      <w:r w:rsidR="00491C9A">
        <w:rPr>
          <w:rFonts w:asciiTheme="majorBidi" w:hAnsiTheme="majorBidi" w:cstheme="majorBidi"/>
          <w:sz w:val="24"/>
          <w:szCs w:val="24"/>
        </w:rPr>
        <w:t>values are for a general linear model to identify differences between gro</w:t>
      </w:r>
      <w:r w:rsidR="00396800">
        <w:rPr>
          <w:rFonts w:asciiTheme="majorBidi" w:hAnsiTheme="majorBidi" w:cstheme="majorBidi"/>
          <w:sz w:val="24"/>
          <w:szCs w:val="24"/>
        </w:rPr>
        <w:t>ups, with subjects age, gender</w:t>
      </w:r>
      <w:r w:rsidR="00816584">
        <w:rPr>
          <w:rFonts w:asciiTheme="majorBidi" w:hAnsiTheme="majorBidi" w:cstheme="majorBidi"/>
          <w:sz w:val="24"/>
          <w:szCs w:val="24"/>
        </w:rPr>
        <w:t>, and total intracranial volume</w:t>
      </w:r>
      <w:r w:rsidR="00491C9A">
        <w:rPr>
          <w:rFonts w:asciiTheme="majorBidi" w:hAnsiTheme="majorBidi" w:cstheme="majorBidi"/>
          <w:sz w:val="24"/>
          <w:szCs w:val="24"/>
        </w:rPr>
        <w:t xml:space="preserve"> as covariates. </w:t>
      </w:r>
      <w:r w:rsidR="00491C9A" w:rsidRPr="00D356E2">
        <w:rPr>
          <w:rFonts w:asciiTheme="majorBidi" w:hAnsiTheme="majorBidi" w:cstheme="majorBidi"/>
          <w:sz w:val="24"/>
          <w:szCs w:val="24"/>
        </w:rPr>
        <w:t>CC</w:t>
      </w:r>
      <w:r w:rsidR="00491C9A">
        <w:rPr>
          <w:rFonts w:asciiTheme="majorBidi" w:hAnsiTheme="majorBidi" w:cstheme="majorBidi"/>
          <w:sz w:val="24"/>
          <w:szCs w:val="24"/>
        </w:rPr>
        <w:t xml:space="preserve"> = Childhood Conduct history, HC = No Childhood Conduct Hist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4"/>
        <w:gridCol w:w="1445"/>
        <w:gridCol w:w="1445"/>
        <w:gridCol w:w="1402"/>
        <w:gridCol w:w="2384"/>
      </w:tblGrid>
      <w:tr w:rsidR="00816584" w:rsidRPr="00816584" w:rsidTr="00790B56">
        <w:trPr>
          <w:trHeight w:val="288"/>
        </w:trPr>
        <w:tc>
          <w:tcPr>
            <w:tcW w:w="2674" w:type="dxa"/>
            <w:noWrap/>
            <w:hideMark/>
          </w:tcPr>
          <w:p w:rsidR="00816584" w:rsidRPr="00816584" w:rsidRDefault="00816584" w:rsidP="008C6F3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16584">
              <w:rPr>
                <w:rFonts w:asciiTheme="majorBidi" w:hAnsiTheme="majorBidi" w:cstheme="majorBidi"/>
                <w:sz w:val="24"/>
                <w:szCs w:val="24"/>
              </w:rPr>
              <w:t>Volume</w:t>
            </w:r>
          </w:p>
        </w:tc>
        <w:tc>
          <w:tcPr>
            <w:tcW w:w="1445" w:type="dxa"/>
            <w:noWrap/>
            <w:hideMark/>
          </w:tcPr>
          <w:p w:rsidR="00816584" w:rsidRDefault="00816584" w:rsidP="008A745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16584">
              <w:rPr>
                <w:rFonts w:asciiTheme="majorBidi" w:hAnsiTheme="majorBidi" w:cstheme="majorBidi"/>
                <w:sz w:val="24"/>
                <w:szCs w:val="24"/>
              </w:rPr>
              <w:t>HC</w:t>
            </w:r>
          </w:p>
          <w:p w:rsidR="002721E1" w:rsidRPr="00816584" w:rsidRDefault="002721E1" w:rsidP="003968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(n = </w:t>
            </w:r>
            <w:r w:rsidR="00396800">
              <w:rPr>
                <w:rFonts w:asciiTheme="majorBidi" w:hAnsiTheme="majorBidi" w:cstheme="majorBidi"/>
                <w:sz w:val="24"/>
                <w:szCs w:val="24"/>
              </w:rPr>
              <w:t>116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5" w:type="dxa"/>
            <w:noWrap/>
            <w:hideMark/>
          </w:tcPr>
          <w:p w:rsidR="00816584" w:rsidRDefault="00816584" w:rsidP="008A745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16584">
              <w:rPr>
                <w:rFonts w:asciiTheme="majorBidi" w:hAnsiTheme="majorBidi" w:cstheme="majorBidi"/>
                <w:sz w:val="24"/>
                <w:szCs w:val="24"/>
              </w:rPr>
              <w:t>CC</w:t>
            </w:r>
          </w:p>
          <w:p w:rsidR="002721E1" w:rsidRPr="00816584" w:rsidRDefault="002721E1" w:rsidP="003968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(n = </w:t>
            </w:r>
            <w:r w:rsidR="00396800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02" w:type="dxa"/>
            <w:noWrap/>
            <w:hideMark/>
          </w:tcPr>
          <w:p w:rsidR="00816584" w:rsidRPr="00816584" w:rsidRDefault="00816584" w:rsidP="008A745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correcte</w:t>
            </w:r>
            <w:r w:rsidRPr="00816584">
              <w:rPr>
                <w:rFonts w:asciiTheme="majorBidi" w:hAnsiTheme="majorBidi" w:cstheme="majorBidi"/>
                <w:sz w:val="24"/>
                <w:szCs w:val="24"/>
              </w:rPr>
              <w:t xml:space="preserve">d </w:t>
            </w:r>
            <w:r w:rsidRPr="0081658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816584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2384" w:type="dxa"/>
            <w:noWrap/>
            <w:hideMark/>
          </w:tcPr>
          <w:p w:rsidR="00816584" w:rsidRPr="00816584" w:rsidRDefault="00816584" w:rsidP="008A745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16584">
              <w:rPr>
                <w:rFonts w:asciiTheme="majorBidi" w:hAnsiTheme="majorBidi" w:cstheme="majorBidi"/>
                <w:sz w:val="24"/>
                <w:szCs w:val="24"/>
              </w:rPr>
              <w:t xml:space="preserve">Benjamini-Hochberg Corrected </w:t>
            </w:r>
            <w:r w:rsidRPr="0081658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816584"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3</w:t>
            </w:r>
            <w:r w:rsidRPr="00DD1D30">
              <w:rPr>
                <w:rFonts w:asciiTheme="majorBidi" w:hAnsiTheme="majorBidi" w:cstheme="majorBidi"/>
                <w:color w:val="000000"/>
                <w:vertAlign w:val="superscript"/>
              </w:rPr>
              <w:t>rd</w:t>
            </w:r>
            <w:r w:rsidRPr="00DD1D30">
              <w:rPr>
                <w:rFonts w:asciiTheme="majorBidi" w:hAnsiTheme="majorBidi" w:cstheme="majorBidi"/>
                <w:color w:val="000000"/>
              </w:rPr>
              <w:t xml:space="preserve"> Ventricl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767.62 (242.06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715.41 (157.14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17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49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</w:t>
            </w:r>
            <w:r w:rsidRPr="00DD1D30">
              <w:rPr>
                <w:rFonts w:asciiTheme="majorBidi" w:hAnsiTheme="majorBidi" w:cstheme="majorBidi"/>
                <w:color w:val="000000"/>
                <w:vertAlign w:val="superscript"/>
              </w:rPr>
              <w:t>th</w:t>
            </w:r>
            <w:r w:rsidRPr="00DD1D30">
              <w:rPr>
                <w:rFonts w:asciiTheme="majorBidi" w:hAnsiTheme="majorBidi" w:cstheme="majorBidi"/>
                <w:color w:val="000000"/>
              </w:rPr>
              <w:t xml:space="preserve"> Ventricl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759.28 (597.71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857.76 (758.40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47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</w:t>
            </w:r>
            <w:r w:rsidRPr="00DD1D30">
              <w:rPr>
                <w:rFonts w:asciiTheme="majorBidi" w:hAnsiTheme="majorBidi" w:cstheme="majorBidi"/>
                <w:color w:val="000000"/>
                <w:vertAlign w:val="superscript"/>
              </w:rPr>
              <w:t>th</w:t>
            </w:r>
            <w:r w:rsidRPr="00DD1D30">
              <w:rPr>
                <w:rFonts w:asciiTheme="majorBidi" w:hAnsiTheme="majorBidi" w:cstheme="majorBidi"/>
                <w:color w:val="000000"/>
              </w:rPr>
              <w:t xml:space="preserve"> Ventricl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.50 (5.96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3.38 (4.58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10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60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BrainStem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1835.24 (2481.91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2031.95 (2785.48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92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Anterior Part of Corpus Callusom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893.77 (143.04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894.97 (161.19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02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Central Part of Corpus Callusom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00.58 (107.75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44.57 (116.90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20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49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Midanterior Part of Corpus Callusom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95.48 (104.25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14.16 (105.97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16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Midposterior Part of Corpus Callusom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67.06 (99.27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76.70 (104.06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60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Posterior Part of Corpus Callusom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963.16 (147.74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954.86 (171.07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746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Cerebrospinal fluid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061.66 (216.24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072.73 (193.35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84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Accumben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63.96 (93.39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77.62 (91.5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11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Amygdala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553.94 (205.23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605.97 (173.9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727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Caudat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3808.37 (475.20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3827.19 (513.89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38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Cerebellum Cortex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7026.10 (6087.67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7868.32 (6588.4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45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Cerebellum White Mat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4562.46 (1892.13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4956.08 (2693.87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46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Choroid Plexu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123.90 (230.70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077.38 (178.08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27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62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Hippocampu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414.71 (483.37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622.97 (528.47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32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62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Inferior Horn of Lateral Ventricl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20.46 (134.16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99.62 (124.76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175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59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Lateral Ventricl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6521.24 (3647.44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212.46 (2039.1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47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Pallidum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363.07 (234.88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321.59 (260.73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66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400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lastRenderedPageBreak/>
              <w:t>Left Putamen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522.79 (729.43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413.05 (847.78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51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58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Thalamu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8449.50 (918.06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8713.73 (868.49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11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60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Ventral Diencephalon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195.33 (490.78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264.16 (656.5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32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Vessel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65.80 (38.63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64.19 (33.3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485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White Ma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20599.87 (27939.02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25097.49 (26991.4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07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Left Cortical Grey Mat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52078.21 (26850.87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58169.11 (23994.20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29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Optic Chiasm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30.68 (53.35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41.03 (59.4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00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Accumben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98.68 (100.14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627.89 (90.22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66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Amygdala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635.64 (218.37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671.70 (192.87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84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Caudat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3927.29 (484.53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005.73 (552.62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52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Cerebellum Cortex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8593.84 (6331.28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9851.49 (7381.08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6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6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Cerebellum White Mat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4814.42 (2004.09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4893.03 (2258.22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363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Choroid Plexu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266.34 (287.95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199.70 (178.5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11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249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Hippocampu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483.10 (457.57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600.89 (510.6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463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Inferior Horn of Lateral Ventricl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35.27 (149.81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31.81 (143.39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493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Lateral Ventricl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6027.38 (3265.96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310.08 (2452.31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073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400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Pallidum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494.45 (198.89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517.19 (245.89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42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Putamen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580.52 (642.31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638.03 (522.98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82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Thalamu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7389.93 (777.70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7557.97 (814.13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23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Ventral Diencephalon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232.15 (478.80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303.65 (610.14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85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6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Vessel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75.04 (37.00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78.14 (38.03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50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White Ma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23777.16 (28349.49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27769.81 (26732.30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33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Right Cortical Grey Mat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57539.39 (27451.30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263544.46 (24801.82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28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Subcortical Grey Mat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60899.11 (5454.32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61931.38 (5984.86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72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SupraTentorial Volume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031855.11 (112600.69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1051386.86 (103995.78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836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lastRenderedPageBreak/>
              <w:t>Total White Mat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44377.02 (56249.72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452867.32 (53676.33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716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91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Total Grey Mat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685480.32 (67142.47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700628.76 (62955.15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49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Total Cortical Grey Matter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09617.61 (54087.06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521713.68 (48719.95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572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  <w:tr w:rsidR="00DD1D30" w:rsidRPr="00816584" w:rsidTr="00DD1D30">
        <w:trPr>
          <w:trHeight w:val="288"/>
        </w:trPr>
        <w:tc>
          <w:tcPr>
            <w:tcW w:w="2674" w:type="dxa"/>
            <w:noWrap/>
            <w:vAlign w:val="bottom"/>
            <w:hideMark/>
          </w:tcPr>
          <w:p w:rsidR="00DD1D30" w:rsidRPr="00DD1D30" w:rsidRDefault="00DD1D30" w:rsidP="00DD1D30">
            <w:pPr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White Matter Hypointensities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852.77 (411.54)</w:t>
            </w:r>
          </w:p>
        </w:tc>
        <w:tc>
          <w:tcPr>
            <w:tcW w:w="1445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848.27 (321.48)</w:t>
            </w:r>
          </w:p>
        </w:tc>
        <w:tc>
          <w:tcPr>
            <w:tcW w:w="1402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623</w:t>
            </w:r>
          </w:p>
        </w:tc>
        <w:tc>
          <w:tcPr>
            <w:tcW w:w="2384" w:type="dxa"/>
            <w:noWrap/>
            <w:vAlign w:val="center"/>
            <w:hideMark/>
          </w:tcPr>
          <w:p w:rsidR="00DD1D30" w:rsidRPr="00DD1D30" w:rsidRDefault="00DD1D30" w:rsidP="00DD1D3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D30">
              <w:rPr>
                <w:rFonts w:asciiTheme="majorBidi" w:hAnsiTheme="majorBidi" w:cstheme="majorBidi"/>
                <w:color w:val="000000"/>
              </w:rPr>
              <w:t>0.964</w:t>
            </w:r>
          </w:p>
        </w:tc>
      </w:tr>
    </w:tbl>
    <w:p w:rsidR="00491C9A" w:rsidRPr="00B43072" w:rsidRDefault="00491C9A" w:rsidP="00B4307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491C9A" w:rsidRPr="00B4307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7586" w:rsidRDefault="00A07586" w:rsidP="00AC2194">
      <w:pPr>
        <w:spacing w:after="0" w:line="240" w:lineRule="auto"/>
      </w:pPr>
      <w:r>
        <w:separator/>
      </w:r>
    </w:p>
  </w:endnote>
  <w:endnote w:type="continuationSeparator" w:id="0">
    <w:p w:rsidR="00A07586" w:rsidRDefault="00A07586" w:rsidP="00AC2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7586" w:rsidRDefault="00A07586" w:rsidP="00AC2194">
      <w:pPr>
        <w:spacing w:after="0" w:line="240" w:lineRule="auto"/>
      </w:pPr>
      <w:r>
        <w:separator/>
      </w:r>
    </w:p>
  </w:footnote>
  <w:footnote w:type="continuationSeparator" w:id="0">
    <w:p w:rsidR="00A07586" w:rsidRDefault="00A07586" w:rsidP="00AC21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2194" w:rsidRDefault="00AC21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43F"/>
    <w:rsid w:val="00013D17"/>
    <w:rsid w:val="000F7111"/>
    <w:rsid w:val="00193B44"/>
    <w:rsid w:val="001D5307"/>
    <w:rsid w:val="001F7CE2"/>
    <w:rsid w:val="002721E1"/>
    <w:rsid w:val="00396800"/>
    <w:rsid w:val="00404CD6"/>
    <w:rsid w:val="00491C9A"/>
    <w:rsid w:val="004E4514"/>
    <w:rsid w:val="00582D4C"/>
    <w:rsid w:val="006732D9"/>
    <w:rsid w:val="006F1FE9"/>
    <w:rsid w:val="007461A0"/>
    <w:rsid w:val="00790B56"/>
    <w:rsid w:val="007C0F7F"/>
    <w:rsid w:val="007D3C03"/>
    <w:rsid w:val="007E734D"/>
    <w:rsid w:val="00816584"/>
    <w:rsid w:val="008A70B1"/>
    <w:rsid w:val="008A745B"/>
    <w:rsid w:val="008C6F36"/>
    <w:rsid w:val="00A07586"/>
    <w:rsid w:val="00A4743F"/>
    <w:rsid w:val="00AC2194"/>
    <w:rsid w:val="00B43072"/>
    <w:rsid w:val="00C76D6F"/>
    <w:rsid w:val="00D356E2"/>
    <w:rsid w:val="00DD1D30"/>
    <w:rsid w:val="00FB0735"/>
    <w:rsid w:val="00FB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34C25"/>
  <w15:chartTrackingRefBased/>
  <w15:docId w15:val="{A0DFBFE7-910E-4220-8313-5809ED14C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2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194"/>
  </w:style>
  <w:style w:type="paragraph" w:styleId="Footer">
    <w:name w:val="footer"/>
    <w:basedOn w:val="Normal"/>
    <w:link w:val="FooterChar"/>
    <w:uiPriority w:val="99"/>
    <w:unhideWhenUsed/>
    <w:rsid w:val="00AC2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194"/>
  </w:style>
  <w:style w:type="character" w:styleId="CommentReference">
    <w:name w:val="annotation reference"/>
    <w:basedOn w:val="DefaultParagraphFont"/>
    <w:uiPriority w:val="99"/>
    <w:semiHidden/>
    <w:unhideWhenUsed/>
    <w:rsid w:val="00AC2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1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1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1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1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0</Pages>
  <Words>1830</Words>
  <Characters>104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ussein Abdolalizadeh</dc:creator>
  <cp:keywords/>
  <dc:description/>
  <cp:lastModifiedBy>AmirHussein Abdolalizadeh</cp:lastModifiedBy>
  <cp:revision>19</cp:revision>
  <dcterms:created xsi:type="dcterms:W3CDTF">2020-12-07T23:38:00Z</dcterms:created>
  <dcterms:modified xsi:type="dcterms:W3CDTF">2021-10-02T18:23:00Z</dcterms:modified>
</cp:coreProperties>
</file>